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AC19" w14:textId="77777777" w:rsidR="00B77E26" w:rsidRP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Table S1 The gene set enriches the high CENPA expression phenotype. Gene sets with NOM p value &lt; 0.05 and | ES |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＞</w:t>
      </w:r>
      <w:r>
        <w:rPr>
          <w:rFonts w:ascii="Times New Roman" w:hAnsi="Times New Roman" w:cs="Times New Roman"/>
          <w:sz w:val="24"/>
          <w:szCs w:val="24"/>
          <w:lang w:eastAsia="zh-CN"/>
        </w:rPr>
        <w:t>0.5 are considered as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13" w:type="dxa"/>
        <w:tblLook w:val="04A0" w:firstRow="1" w:lastRow="0" w:firstColumn="1" w:lastColumn="0" w:noHBand="0" w:noVBand="1"/>
      </w:tblPr>
      <w:tblGrid>
        <w:gridCol w:w="6283"/>
        <w:gridCol w:w="760"/>
        <w:gridCol w:w="670"/>
        <w:gridCol w:w="1200"/>
      </w:tblGrid>
      <w:tr w:rsidR="00B77E26" w:rsidRPr="00B77E26" w14:paraId="5AB6B159" w14:textId="77777777" w:rsidTr="00B77E26">
        <w:trPr>
          <w:trHeight w:val="324"/>
        </w:trPr>
        <w:tc>
          <w:tcPr>
            <w:tcW w:w="6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2016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C023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ES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D7E2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B26B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NOM </w:t>
            </w:r>
            <w:proofErr w:type="spellStart"/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val</w:t>
            </w:r>
            <w:proofErr w:type="spellEnd"/>
          </w:p>
        </w:tc>
      </w:tr>
      <w:tr w:rsidR="00B77E26" w:rsidRPr="00B77E26" w14:paraId="0CBBAEC0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48D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NA_RE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A5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E5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CCB9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6038DE7C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18D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ISMATCH_REPAI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31BD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C60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E05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24AF81F7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1A1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OMOLOGOUS_RECOMBIN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C42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7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DB86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9F8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</w:tr>
      <w:tr w:rsidR="00B77E26" w:rsidRPr="00B77E26" w14:paraId="30B8FB78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B685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KEGG_CELL_CYC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0BB3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7D6A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058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5D7F861D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568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53_SIGNALING_PATHWA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65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B9B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C6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1F5C5437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98E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_GLYCAN_BIOSYNTHE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6919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383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FFC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B77E26" w:rsidRPr="00B77E26" w14:paraId="78906FD5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844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ASE_EXCISION_REPAI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AB8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94C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1C8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</w:tr>
      <w:tr w:rsidR="00B77E26" w:rsidRPr="00B77E26" w14:paraId="67E4F269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7D6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NA_POLYMER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784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6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692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42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8</w:t>
            </w:r>
          </w:p>
        </w:tc>
      </w:tr>
      <w:tr w:rsidR="00B77E26" w:rsidRPr="00B77E26" w14:paraId="552CA16C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29B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UCLEOTIDE_EXCISION_REPAI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3B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FE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29E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</w:tr>
      <w:tr w:rsidR="00B77E26" w:rsidRPr="00B77E26" w14:paraId="3D05AA45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6E6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PLICEOSO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72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59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434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2</w:t>
            </w:r>
          </w:p>
        </w:tc>
      </w:tr>
      <w:tr w:rsidR="00B77E26" w:rsidRPr="00B77E26" w14:paraId="0452DD30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891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MINOACYL_TRNA_BIOSYNTHE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1CD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81F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E26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23</w:t>
            </w:r>
          </w:p>
        </w:tc>
      </w:tr>
      <w:tr w:rsidR="00B77E26" w:rsidRPr="00B77E26" w14:paraId="0EEDE03F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24B2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NA_DEGRAD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B96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7B2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819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</w:tr>
      <w:tr w:rsidR="00B77E26" w:rsidRPr="00B77E26" w14:paraId="1326F5C1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96C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YRIMIDINE_METABOLIS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0857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BEDB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BD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</w:tr>
      <w:tr w:rsidR="00B77E26" w:rsidRPr="00B77E26" w14:paraId="049EBEEE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A2C3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IG_I_LIKE_RECEPTOR_SIGNALING_PATHWA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05C8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58F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68DE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</w:tr>
      <w:tr w:rsidR="00B77E26" w:rsidRPr="00B77E26" w14:paraId="68C72420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F5D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ANTOTHENATE_AND_COA_BIOSYNTHES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7C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8FC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2EB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36</w:t>
            </w:r>
          </w:p>
        </w:tc>
      </w:tr>
      <w:tr w:rsidR="00B77E26" w:rsidRPr="00B77E26" w14:paraId="7F2A9699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90D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BLADDER_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C10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F91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D19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6</w:t>
            </w:r>
          </w:p>
        </w:tc>
      </w:tr>
      <w:tr w:rsidR="00B77E26" w:rsidRPr="00B77E26" w14:paraId="21BA95FB" w14:textId="77777777" w:rsidTr="00B77E26">
        <w:trPr>
          <w:trHeight w:val="312"/>
        </w:trPr>
        <w:tc>
          <w:tcPr>
            <w:tcW w:w="6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8CA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MALL_CELL_LUNG_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4F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E6F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074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14</w:t>
            </w:r>
          </w:p>
        </w:tc>
      </w:tr>
      <w:tr w:rsidR="00B77E26" w:rsidRPr="00B77E26" w14:paraId="39856FA6" w14:textId="77777777" w:rsidTr="00B77E26">
        <w:trPr>
          <w:trHeight w:val="324"/>
        </w:trPr>
        <w:tc>
          <w:tcPr>
            <w:tcW w:w="6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9122" w14:textId="77777777" w:rsidR="00B77E26" w:rsidRPr="00B77E26" w:rsidRDefault="00B77E26" w:rsidP="00B77E26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OGESTERONE_MEDIATED_OOCYTE_MATUR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7BBF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5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49A4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1110" w14:textId="77777777" w:rsidR="00B77E26" w:rsidRPr="00B77E26" w:rsidRDefault="00B77E26" w:rsidP="00B77E26">
            <w:pPr>
              <w:spacing w:line="240" w:lineRule="auto"/>
              <w:contextualSpacing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E2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006</w:t>
            </w:r>
          </w:p>
        </w:tc>
      </w:tr>
    </w:tbl>
    <w:p w14:paraId="74235ABB" w14:textId="77777777" w:rsidR="00B77E26" w:rsidRDefault="00B77E26" w:rsidP="00B77E26">
      <w:pPr>
        <w:spacing w:line="24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ES: enrichment score; NOM: nominal; NES: normalized enrichment score.</w:t>
      </w:r>
      <w:r>
        <w:rPr>
          <w:rFonts w:ascii="等线" w:eastAsia="等线" w:hAnsi="等线" w:cs="宋体" w:hint="eastAsia"/>
          <w:color w:val="000000"/>
          <w:lang w:eastAsia="zh-CN"/>
        </w:rPr>
        <w:t xml:space="preserve"> </w:t>
      </w:r>
    </w:p>
    <w:p w14:paraId="36E21A9F" w14:textId="0B5CA508" w:rsidR="0023538C" w:rsidRDefault="0023538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C33E95D" w14:textId="6E8C7D3C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EAD48BB" w14:textId="78CBF0FE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2E92FEB" w14:textId="06E016BA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DD49491" w14:textId="3F5464F4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3B1BC29" w14:textId="748C2A5D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404217D6" w14:textId="429955DE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F7FF96C" w14:textId="3B905A8F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BEEEDE0" w14:textId="0828809F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DB09DD" w14:textId="32161C4F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548BEF2" w14:textId="22D1FEE4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D2C3469" w14:textId="53E39A34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D9F92AF" w14:textId="4DCB1C97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4149E9B" w14:textId="26155A4E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C362C71" w14:textId="6553B72D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7A7282A" w14:textId="42BCC5E6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F00DEF2" w14:textId="3F75D450" w:rsidR="00B77E26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65ED835" w14:textId="1F99263F" w:rsidR="00B77E26" w:rsidRPr="003C5828" w:rsidRDefault="00B77E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B77E26" w:rsidRPr="003C5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8C"/>
    <w:rsid w:val="0023538C"/>
    <w:rsid w:val="003C5828"/>
    <w:rsid w:val="00B7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5AFF"/>
  <w15:chartTrackingRefBased/>
  <w15:docId w15:val="{713187E5-5A83-44CE-ADE0-5FDDF368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E2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7E2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7E26"/>
    <w:rPr>
      <w:color w:val="954F72"/>
      <w:u w:val="single"/>
    </w:rPr>
  </w:style>
  <w:style w:type="paragraph" w:customStyle="1" w:styleId="msonormal0">
    <w:name w:val="msonormal"/>
    <w:basedOn w:val="a"/>
    <w:rsid w:val="00B77E26"/>
    <w:pPr>
      <w:spacing w:before="100" w:beforeAutospacing="1" w:after="100" w:afterAutospacing="1" w:line="240" w:lineRule="auto"/>
      <w:contextualSpacing w:val="0"/>
    </w:pPr>
    <w:rPr>
      <w:rFonts w:ascii="宋体" w:hAnsi="宋体" w:cs="宋体"/>
      <w:sz w:val="24"/>
      <w:szCs w:val="24"/>
      <w:lang w:eastAsia="zh-CN"/>
    </w:rPr>
  </w:style>
  <w:style w:type="paragraph" w:customStyle="1" w:styleId="xl65">
    <w:name w:val="xl65"/>
    <w:basedOn w:val="a"/>
    <w:rsid w:val="00B77E26"/>
    <w:pP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6">
    <w:name w:val="xl66"/>
    <w:basedOn w:val="a"/>
    <w:rsid w:val="00B77E26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a"/>
    <w:rsid w:val="00B77E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69">
    <w:name w:val="xl69"/>
    <w:basedOn w:val="a"/>
    <w:rsid w:val="00B77E2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a"/>
    <w:rsid w:val="00B77E26"/>
    <w:pP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a"/>
    <w:rsid w:val="00B77E26"/>
    <w:pPr>
      <w:pBdr>
        <w:bottom w:val="single" w:sz="8" w:space="0" w:color="auto"/>
      </w:pBdr>
      <w:spacing w:before="100" w:beforeAutospacing="1" w:after="100" w:afterAutospacing="1" w:line="240" w:lineRule="auto"/>
      <w:contextualSpacing w:val="0"/>
      <w:jc w:val="center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6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博</dc:creator>
  <cp:keywords/>
  <dc:description/>
  <cp:lastModifiedBy>王 博</cp:lastModifiedBy>
  <cp:revision>3</cp:revision>
  <dcterms:created xsi:type="dcterms:W3CDTF">2022-08-09T07:43:00Z</dcterms:created>
  <dcterms:modified xsi:type="dcterms:W3CDTF">2022-08-09T08:08:00Z</dcterms:modified>
</cp:coreProperties>
</file>